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748BA" w14:textId="2CACECD5" w:rsidR="000D34D2" w:rsidRPr="003D56EC" w:rsidRDefault="00956F50">
      <w:pPr>
        <w:rPr>
          <w:rFonts w:ascii="Times New Roman" w:hAnsi="Times New Roman" w:cs="Times New Roman"/>
          <w:sz w:val="24"/>
          <w:szCs w:val="24"/>
        </w:rPr>
      </w:pPr>
      <w:r w:rsidRPr="003D56EC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1: </w:t>
      </w:r>
      <w:r w:rsidR="00E40E7F">
        <w:rPr>
          <w:rFonts w:ascii="Times New Roman" w:hAnsi="Times New Roman" w:cs="Times New Roman"/>
          <w:b/>
          <w:bCs/>
          <w:sz w:val="24"/>
          <w:szCs w:val="24"/>
        </w:rPr>
        <w:t>Number of d</w:t>
      </w:r>
      <w:r w:rsidRPr="003D56EC">
        <w:rPr>
          <w:rFonts w:ascii="Times New Roman" w:hAnsi="Times New Roman" w:cs="Times New Roman"/>
          <w:b/>
          <w:bCs/>
          <w:sz w:val="24"/>
          <w:szCs w:val="24"/>
        </w:rPr>
        <w:t>etections on the wrong side of the pe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27"/>
        <w:gridCol w:w="663"/>
        <w:gridCol w:w="890"/>
        <w:gridCol w:w="890"/>
        <w:gridCol w:w="801"/>
        <w:gridCol w:w="892"/>
        <w:gridCol w:w="890"/>
        <w:gridCol w:w="890"/>
        <w:gridCol w:w="1103"/>
        <w:gridCol w:w="765"/>
        <w:gridCol w:w="895"/>
      </w:tblGrid>
      <w:tr w:rsidR="00E3765B" w:rsidRPr="003D56EC" w14:paraId="67172302" w14:textId="77777777" w:rsidTr="007A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3A0029B5" w14:textId="77777777" w:rsidR="00E3765B" w:rsidRPr="003D56EC" w:rsidRDefault="00E3765B" w:rsidP="007A4CE1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334CDC7F" w14:textId="78E074B3" w:rsidR="00E3765B" w:rsidRPr="003D56EC" w:rsidRDefault="00E3765B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Side</w:t>
            </w:r>
            <w:r w:rsidR="007A4CE1">
              <w:rPr>
                <w:rFonts w:ascii="Times New Roman" w:hAnsi="Times New Roman" w:cs="Times New Roman"/>
              </w:rPr>
              <w:t xml:space="preserve"> bird is housed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26B3C283" w14:textId="59F26A01" w:rsidR="00E3765B" w:rsidRPr="003D56EC" w:rsidRDefault="00B83C60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5939F547" w14:textId="230E5429" w:rsidR="00E3765B" w:rsidRPr="003D56EC" w:rsidRDefault="00F07871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3765B"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1F838EE5" w14:textId="77777777" w:rsidR="00E3765B" w:rsidRPr="003D56EC" w:rsidRDefault="00E3765B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150DA276" w14:textId="77777777" w:rsidR="00E3765B" w:rsidRPr="003D56EC" w:rsidRDefault="00E3765B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471E5658" w14:textId="04EE072D" w:rsidR="00E3765B" w:rsidRPr="003D56EC" w:rsidRDefault="00F07871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3765B"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71E340C3" w14:textId="0D16B787" w:rsidR="00E3765B" w:rsidRPr="003D56EC" w:rsidRDefault="00B83C60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E3765B"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36386E07" w14:textId="77777777" w:rsidR="00E3765B" w:rsidRPr="003D56EC" w:rsidRDefault="00E3765B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2DE1DFAE" w14:textId="77777777" w:rsidR="00E3765B" w:rsidRPr="003D56EC" w:rsidRDefault="00E3765B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Wrong side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  <w:textDirection w:val="btLr"/>
          </w:tcPr>
          <w:p w14:paraId="4D4EE795" w14:textId="77777777" w:rsidR="00E3765B" w:rsidRPr="003D56EC" w:rsidRDefault="00E3765B" w:rsidP="007A4CE1">
            <w:pPr>
              <w:spacing w:after="160" w:line="259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% wrong</w:t>
            </w:r>
          </w:p>
        </w:tc>
      </w:tr>
      <w:tr w:rsidR="00E3765B" w:rsidRPr="003D56EC" w14:paraId="1F0056A4" w14:textId="77777777" w:rsidTr="000D3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single" w:sz="4" w:space="0" w:color="auto"/>
              <w:bottom w:val="nil"/>
            </w:tcBorders>
          </w:tcPr>
          <w:p w14:paraId="7DA6E26F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0649ACF2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537C73B0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</w:tcPr>
          <w:p w14:paraId="686F147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0871A1F5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0A5EDD5E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78192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</w:tcPr>
          <w:p w14:paraId="745F1CD0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30888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7FE14434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8713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14:paraId="00028DC8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778037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7D05F41D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68730128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31%</w:t>
            </w:r>
          </w:p>
        </w:tc>
      </w:tr>
      <w:tr w:rsidR="00E3765B" w:rsidRPr="003D56EC" w14:paraId="31DE9A9A" w14:textId="77777777" w:rsidTr="000D3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6B0895C3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43663EEB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4488988F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75181F6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CF3964F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7DA034E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1BDA06E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9429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2C04E50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58668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16892F4D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5307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7E8677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9D595C0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01%</w:t>
            </w:r>
          </w:p>
        </w:tc>
      </w:tr>
      <w:tr w:rsidR="00E3765B" w:rsidRPr="003D56EC" w14:paraId="79CDA7EF" w14:textId="77777777" w:rsidTr="000D3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43DDD418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301E87DE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E4F1FC0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62027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C81C2E5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7891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91EA33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768F8AF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1191AEF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B2AEFA2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937E527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0003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05F0386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8171D5A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%</w:t>
            </w:r>
          </w:p>
        </w:tc>
      </w:tr>
      <w:tr w:rsidR="00E3765B" w:rsidRPr="003D56EC" w14:paraId="06A2ABF4" w14:textId="77777777" w:rsidTr="000D3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61B07C66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4AA14991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8902AD3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3DC7B0C0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0D49642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6953A0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674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5DF95B5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6410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D7EE398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37297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37EE29D1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80707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6C70A79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CE98BBD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01%</w:t>
            </w:r>
          </w:p>
        </w:tc>
      </w:tr>
      <w:tr w:rsidR="00E3765B" w:rsidRPr="003D56EC" w14:paraId="5D6F41FD" w14:textId="77777777" w:rsidTr="000D3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29AB5E66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2E512FB8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7BA07650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5E7DE69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B4C4C05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90D288A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8D93657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52869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00652FE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94836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DAA9444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48406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406E52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792951D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04%</w:t>
            </w:r>
          </w:p>
        </w:tc>
      </w:tr>
      <w:tr w:rsidR="00E3765B" w:rsidRPr="003D56EC" w14:paraId="7B54F31D" w14:textId="77777777" w:rsidTr="000D3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1043798E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079AEC9E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D742D6F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89324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CFFD277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4374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D3A0297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548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58208CA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897EE1E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796F2B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4E9BC41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3563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5E7F3C9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E804E9E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21%</w:t>
            </w:r>
          </w:p>
        </w:tc>
      </w:tr>
      <w:tr w:rsidR="00E3765B" w:rsidRPr="003D56EC" w14:paraId="1C154D72" w14:textId="77777777" w:rsidTr="000D3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04FF9913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5CA012FE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040570BF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FC2F406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5188390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87C0F0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880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3A59E9C5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33140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669FD10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38838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B1E2820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00816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EF6413E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831DDC3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03%</w:t>
            </w:r>
          </w:p>
        </w:tc>
      </w:tr>
      <w:tr w:rsidR="00E3765B" w:rsidRPr="003D56EC" w14:paraId="2EB15B84" w14:textId="77777777" w:rsidTr="000D3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7848CC74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1BD8674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7FE6F8C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70A3183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D1A5EC2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7B20F18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657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4F9E4A9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6014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41C5F22C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4683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1E86676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1162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BAFACF6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D8B2905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%</w:t>
            </w:r>
          </w:p>
        </w:tc>
      </w:tr>
      <w:tr w:rsidR="00E3765B" w:rsidRPr="003D56EC" w14:paraId="5CE6927C" w14:textId="77777777" w:rsidTr="000D3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6510A15B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4A0B080F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44105C9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1318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D87BDC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5955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B89036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236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254DE4A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CE07C20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B0696CA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06D3A1F2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7397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FF87D3A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AE922BC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%</w:t>
            </w:r>
          </w:p>
        </w:tc>
      </w:tr>
      <w:tr w:rsidR="00E3765B" w:rsidRPr="003D56EC" w14:paraId="47C333A5" w14:textId="77777777" w:rsidTr="000D3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148E998F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3DA5B5C0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93A6670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33751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0788870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2988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B1721E7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7618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17C8671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13E69A1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2671165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1713033F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87141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F703A2A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F743287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19%</w:t>
            </w:r>
          </w:p>
        </w:tc>
      </w:tr>
      <w:tr w:rsidR="00E3765B" w:rsidRPr="003D56EC" w14:paraId="15015371" w14:textId="77777777" w:rsidTr="000D3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26A1092D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0AE9BAB9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43AD0799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00961D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2FBF043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63D3525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796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52CC17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2727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41075B08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395637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23C2975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3373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90F4864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A590AD5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03%</w:t>
            </w:r>
          </w:p>
        </w:tc>
      </w:tr>
      <w:tr w:rsidR="00E3765B" w:rsidRPr="003D56EC" w14:paraId="10BB9B30" w14:textId="77777777" w:rsidTr="000D3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6EEAC328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3F4DBCB5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44D4A3E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8916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425E1DF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8955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C570E6F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3587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2D1C42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345E70D2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61AF6AA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375B172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9245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5254C8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2F51F3A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15%</w:t>
            </w:r>
          </w:p>
        </w:tc>
      </w:tr>
      <w:tr w:rsidR="00E3765B" w:rsidRPr="003D56EC" w14:paraId="1E776242" w14:textId="77777777" w:rsidTr="000D3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083D2CE0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2DEF4CD7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063A82D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5756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A37988C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27031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1E3F04D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0952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08691B8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590E7DB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31B963F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345FE473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0618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DCBE964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2C58475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64%</w:t>
            </w:r>
          </w:p>
        </w:tc>
      </w:tr>
      <w:tr w:rsidR="00E3765B" w:rsidRPr="003D56EC" w14:paraId="18FB800F" w14:textId="77777777" w:rsidTr="000D3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65014B3A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7DAFD452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D714F57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6621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EFD98B1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59374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1D7A135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027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8503F1B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991A1EA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2FD3CD7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3813CBBD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00880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A7BDE03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D00F67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73%</w:t>
            </w:r>
          </w:p>
        </w:tc>
      </w:tr>
      <w:tr w:rsidR="00E3765B" w:rsidRPr="003D56EC" w14:paraId="68BC3D25" w14:textId="77777777" w:rsidTr="000D3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nil"/>
            </w:tcBorders>
          </w:tcPr>
          <w:p w14:paraId="036C709B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7228A3C7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C1FEF59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02DEC19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CC7287D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F69201A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F012D02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1093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7B287BF7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930377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B28B58E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041350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3C9E81F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3DAB771" w14:textId="77777777" w:rsidR="00E3765B" w:rsidRPr="003D56EC" w:rsidRDefault="00E3765B" w:rsidP="00E3765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%</w:t>
            </w:r>
          </w:p>
        </w:tc>
      </w:tr>
      <w:tr w:rsidR="00E3765B" w:rsidRPr="003D56EC" w14:paraId="19E0A111" w14:textId="77777777" w:rsidTr="000D3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nil"/>
              <w:bottom w:val="single" w:sz="12" w:space="0" w:color="auto"/>
            </w:tcBorders>
          </w:tcPr>
          <w:p w14:paraId="18829F24" w14:textId="77777777" w:rsidR="00E3765B" w:rsidRPr="003D56EC" w:rsidRDefault="00E3765B" w:rsidP="00E3765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70" w:type="dxa"/>
            <w:tcBorders>
              <w:top w:val="nil"/>
              <w:bottom w:val="single" w:sz="12" w:space="0" w:color="auto"/>
            </w:tcBorders>
          </w:tcPr>
          <w:p w14:paraId="661FF4BA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bottom w:val="single" w:sz="12" w:space="0" w:color="auto"/>
            </w:tcBorders>
          </w:tcPr>
          <w:p w14:paraId="72FC7CCD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</w:tcPr>
          <w:p w14:paraId="5B4CC0A1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</w:tcPr>
          <w:p w14:paraId="2A86B99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bottom w:val="single" w:sz="12" w:space="0" w:color="auto"/>
            </w:tcBorders>
          </w:tcPr>
          <w:p w14:paraId="0D8A3B7C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</w:tcPr>
          <w:p w14:paraId="0B18B9ED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bottom w:val="single" w:sz="12" w:space="0" w:color="auto"/>
            </w:tcBorders>
          </w:tcPr>
          <w:p w14:paraId="4EA15D36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</w:tcPr>
          <w:p w14:paraId="1F81CF97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14454700</w:t>
            </w:r>
          </w:p>
        </w:tc>
        <w:tc>
          <w:tcPr>
            <w:tcW w:w="848" w:type="dxa"/>
            <w:tcBorders>
              <w:top w:val="nil"/>
              <w:bottom w:val="single" w:sz="12" w:space="0" w:color="auto"/>
            </w:tcBorders>
          </w:tcPr>
          <w:p w14:paraId="520587B4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2195</w:t>
            </w:r>
          </w:p>
        </w:tc>
        <w:tc>
          <w:tcPr>
            <w:tcW w:w="880" w:type="dxa"/>
            <w:tcBorders>
              <w:top w:val="nil"/>
              <w:bottom w:val="single" w:sz="12" w:space="0" w:color="auto"/>
            </w:tcBorders>
          </w:tcPr>
          <w:p w14:paraId="3933F8E8" w14:textId="77777777" w:rsidR="00E3765B" w:rsidRPr="003D56EC" w:rsidRDefault="00E3765B" w:rsidP="00E376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6EC">
              <w:rPr>
                <w:rFonts w:ascii="Times New Roman" w:hAnsi="Times New Roman" w:cs="Times New Roman"/>
              </w:rPr>
              <w:t>0.015%</w:t>
            </w:r>
          </w:p>
        </w:tc>
      </w:tr>
    </w:tbl>
    <w:p w14:paraId="15391A31" w14:textId="7656682C" w:rsidR="00956F50" w:rsidRPr="003D56EC" w:rsidRDefault="00F03D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 = litter area; S</w:t>
      </w:r>
      <w:r w:rsidR="00501308">
        <w:rPr>
          <w:rFonts w:ascii="Times New Roman" w:hAnsi="Times New Roman" w:cs="Times New Roman"/>
          <w:sz w:val="24"/>
          <w:szCs w:val="24"/>
        </w:rPr>
        <w:t xml:space="preserve"> = slat</w:t>
      </w:r>
      <w:r>
        <w:rPr>
          <w:rFonts w:ascii="Times New Roman" w:hAnsi="Times New Roman" w:cs="Times New Roman"/>
          <w:sz w:val="24"/>
          <w:szCs w:val="24"/>
        </w:rPr>
        <w:t>ted area; N = nest boxes.</w:t>
      </w:r>
      <w:r w:rsidR="003D2696">
        <w:rPr>
          <w:rFonts w:ascii="Times New Roman" w:hAnsi="Times New Roman" w:cs="Times New Roman"/>
          <w:sz w:val="24"/>
          <w:szCs w:val="24"/>
        </w:rPr>
        <w:t xml:space="preserve"> Sides are indicated with numbers 1 and 2, e.g. L1 = litter area on side 1.</w:t>
      </w:r>
    </w:p>
    <w:sectPr w:rsidR="00956F50" w:rsidRPr="003D56E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E78"/>
    <w:rsid w:val="000D34D2"/>
    <w:rsid w:val="003D2696"/>
    <w:rsid w:val="003D56EC"/>
    <w:rsid w:val="00501308"/>
    <w:rsid w:val="00507258"/>
    <w:rsid w:val="00726E78"/>
    <w:rsid w:val="007A4CE1"/>
    <w:rsid w:val="007B6579"/>
    <w:rsid w:val="00904566"/>
    <w:rsid w:val="00956F50"/>
    <w:rsid w:val="00B83C60"/>
    <w:rsid w:val="00E3765B"/>
    <w:rsid w:val="00E40E7F"/>
    <w:rsid w:val="00F03D75"/>
    <w:rsid w:val="00F0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84005"/>
  <w15:chartTrackingRefBased/>
  <w15:docId w15:val="{C9C0C329-E0A1-472C-ADF4-FE15F38FC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D34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24BF5DBBE2EA43A474BCD070EA66B1" ma:contentTypeVersion="8" ma:contentTypeDescription="Create a new document." ma:contentTypeScope="" ma:versionID="d07dc31c6a118df330ec7f1e2eb469c9">
  <xsd:schema xmlns:xsd="http://www.w3.org/2001/XMLSchema" xmlns:xs="http://www.w3.org/2001/XMLSchema" xmlns:p="http://schemas.microsoft.com/office/2006/metadata/properties" xmlns:ns2="d0abc728-15ee-4e0b-8d74-b00cfbfd3cf9" targetNamespace="http://schemas.microsoft.com/office/2006/metadata/properties" ma:root="true" ma:fieldsID="bf0309b2c8e89cb874ee2511f119b757" ns2:_="">
    <xsd:import namespace="d0abc728-15ee-4e0b-8d74-b00cfbfd3c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bc728-15ee-4e0b-8d74-b00cfbfd3c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167FEC-4AED-4BA6-BAAE-9574458740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581258B-4B04-43EC-AFEF-D1028E06CA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04CEC7-BEC9-4068-B19D-7216A65613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abc728-15ee-4e0b-8d74-b00cfbfd3c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865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s, Malou van der</dc:creator>
  <cp:keywords/>
  <dc:description/>
  <cp:lastModifiedBy>Sluis, Malou van der</cp:lastModifiedBy>
  <cp:revision>13</cp:revision>
  <dcterms:created xsi:type="dcterms:W3CDTF">2025-01-27T14:31:00Z</dcterms:created>
  <dcterms:modified xsi:type="dcterms:W3CDTF">2025-10-30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24BF5DBBE2EA43A474BCD070EA66B1</vt:lpwstr>
  </property>
</Properties>
</file>